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en et al. 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nstruct sequences: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Full sequence of pBAg (7097bp) (yellow denotes virus insert, red denotes changed nucleotides in pBAg</w:t>
      </w:r>
      <w:r>
        <w:rPr>
          <w:rFonts w:cs="Arial" w:ascii="Symbol" w:hAnsi="Symbol"/>
          <w:sz w:val="22"/>
          <w:szCs w:val="22"/>
          <w:u w:val="single"/>
        </w:rPr>
        <w:t></w:t>
      </w:r>
      <w:r>
        <w:rPr>
          <w:rFonts w:cs="Arial" w:ascii="Arial" w:hAnsi="Arial"/>
          <w:sz w:val="22"/>
          <w:szCs w:val="22"/>
          <w:u w:val="single"/>
        </w:rPr>
        <w:t>):</w:t>
      </w:r>
    </w:p>
    <w:p>
      <w:pPr>
        <w:pStyle w:val="Normal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ind w:right="45" w:hanging="0"/>
        <w:rPr/>
      </w:pPr>
      <w:r>
        <w:rPr>
          <w:rFonts w:cs="Arial" w:ascii="Arial" w:hAnsi="Arial"/>
          <w:sz w:val="22"/>
          <w:szCs w:val="22"/>
        </w:rPr>
        <w:t>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GAGCTCCACCGCGGTGGCGGCCGCTCTAGAACTAGTGGATCCCCCGGGCTGCAGGAATTCGAT</w:t>
      </w:r>
      <w:r>
        <w:rPr>
          <w:rFonts w:cs="Arial" w:ascii="Arial" w:hAnsi="Arial"/>
          <w:sz w:val="22"/>
          <w:szCs w:val="22"/>
          <w:highlight w:val="yellow"/>
        </w:rPr>
        <w:t>AGTATTATTCCGTGATACGGATACTGTAAGATACAGATGTAATACATCGTTTCTAATAGAAACTGTATCTTACAGTATCCGTATCACGGAATAATACTTTTTATATGGATTATGGACTTATATCAAATTCCTATATGGATCACTGGAGGTGGAAAATAAGAGAAAAACATAAGGTGGAAATTAAGCTTATTCTCCACACACAAATACAACCTTAATTTCCACTACCACATGGTCCACCCCTATGGATCACTGGAGGTGGAAAATAAGAAAAAAACATAAGGTGGAAATTAAGCTTATTCTCCACACACAAATACAACCTTAATTTCCACTACCACATGGTCCACCCCTATATAAGGAGTACAAAAGGAGAGGCGAATTGAGTGATGAATTCAGTCTGCGATGAACATTCGCCGTGTGAACACGGAAACTTATATTGTGAGTGCATATACTGTTGGGAACATGACGGACAGTGCAGGGGG</w:t>
      </w:r>
      <w:r>
        <w:rPr>
          <w:rFonts w:cs="Arial" w:ascii="Arial" w:hAnsi="Arial"/>
          <w:color w:val="000000"/>
          <w:sz w:val="22"/>
          <w:szCs w:val="22"/>
          <w:highlight w:val="yellow"/>
        </w:rPr>
        <w:t>AAAAAACTGGATTT</w:t>
      </w:r>
      <w:r>
        <w:rPr>
          <w:rFonts w:cs="Arial" w:ascii="Arial" w:hAnsi="Arial"/>
          <w:sz w:val="22"/>
          <w:szCs w:val="22"/>
          <w:highlight w:val="yellow"/>
        </w:rPr>
        <w:t>GGGAGAATCAACTGGAATCGAAGGAAGATTGGCCAACGATAACCAACAACCAGGGCTCTCAGATTCATAT</w:t>
      </w:r>
      <w:r>
        <w:rPr>
          <w:rFonts w:cs="Arial" w:ascii="Arial" w:hAnsi="Arial"/>
          <w:color w:val="000000"/>
          <w:sz w:val="22"/>
          <w:szCs w:val="22"/>
          <w:highlight w:val="yellow"/>
        </w:rPr>
        <w:t>TGCACCGAGACAATACATC</w:t>
      </w:r>
      <w:r>
        <w:rPr>
          <w:rFonts w:cs="Arial" w:ascii="Arial" w:hAnsi="Arial"/>
          <w:sz w:val="22"/>
          <w:szCs w:val="22"/>
          <w:highlight w:val="yellow"/>
        </w:rPr>
        <w:t>TTGCAACTGCAGTTCAACCGGAAAGGAGAGTCATCGATCGAGAAGATTACGTC</w:t>
      </w:r>
      <w:r>
        <w:rPr>
          <w:rFonts w:cs="Arial" w:ascii="Arial" w:hAnsi="Arial"/>
          <w:sz w:val="22"/>
          <w:szCs w:val="22"/>
          <w:highlight w:val="red"/>
        </w:rPr>
        <w:t>A</w:t>
      </w:r>
      <w:r>
        <w:rPr>
          <w:rFonts w:cs="Arial" w:ascii="Arial" w:hAnsi="Arial"/>
          <w:sz w:val="22"/>
          <w:szCs w:val="22"/>
          <w:highlight w:val="yellow"/>
        </w:rPr>
        <w:t>AGAATTTCGCTGGTCAAACCGTTGGTGACCTCTACCCACAATTACAAGGCAGCACCGGAGCCTCTGAACCAATTGATTTCGCATTTCCAACTGTTGGCTCAGGAAGCTGGGAAATACTTGTACGTGAATCTCACAAACATTTCGAGCCAAATAATTCGGAAGAAGCTTATCAATCACATATTAGAAGTGTACGAAGACGATTATTCCCCGAAGAAACTATGGATAATAACGGGTCACAGGCAAGCACGACCGAAATGTTACGAAACGCTGTCGAAAGATGCGGTTTTGAAGGCCCTCCTAACAGCCCAAGCGAAAATAACAGAGATGGAGTTGATGGAACGTGTATATCAACCGTGGAATTACACAGCAATTGTATTGTTAACGCACATTGCCCAAAACAAGGACCAAGCAATCAAACCAATAAGAGAAAGAAATCAACCGATACAACAGAATCAAGCGGATCCAAAAAAAATAAAAGCAGCAATAATCAACAAAATATACAAGAACAAGGCAGTTCCAGCATCACCGACAATATCG</w:t>
      </w:r>
      <w:r>
        <w:rPr>
          <w:rFonts w:cs="Arial" w:ascii="Arial" w:hAnsi="Arial"/>
          <w:sz w:val="22"/>
          <w:szCs w:val="22"/>
          <w:highlight w:val="red"/>
        </w:rPr>
        <w:t>A</w:t>
      </w:r>
      <w:r>
        <w:rPr>
          <w:rFonts w:cs="Arial" w:ascii="Arial" w:hAnsi="Arial"/>
          <w:sz w:val="22"/>
          <w:szCs w:val="22"/>
          <w:highlight w:val="yellow"/>
        </w:rPr>
        <w:t>TCTCGTCGACGGAGAGTTGGATGGATCAATTGGATCGAATCGAGAAACAGCATACTACACATTCGTCCTCCACAAAGACAACGTTAAAGAGGACTGGAGATACATCGCCACAACCAGGGCCAAGCAAGCGCCGAGTTTCATCACATTCGATCACGGAGACCACATCCATATCCTCTTCTCCTCGTCCAATACAGGAGGAAACAGCACAAGAGTCAGAACCAGAATCACCAAGTTTCTTAGTGCGACAAGCGCAGGAAGTGCAGAAGCGACTATCACTTTTTCCAAAGTTAAATTTCTCAGGAACTTCATTCTCTATTGCATCCGTTACGGTATCGAAACAGTCAATATCTATGGAAATAAAATCCAACAACAATTAACCGAAGCAATGGATACATTTAAAATATTATTTGAAAATAGAGACCCAAATGACGTAATATTAGAAGCCGGATGCAAACTATATCATGAAGAAAAAAAGGATAATAAACAAAAAAGATGCGGACAACGTAAACAACAAAATCTAACGGAAATTATATTGGAAAAAATTAAAGAAAAGAAAATAACAACGGCACAGCAATGGGAAAATCAAATTGAACCTGAATTCAAAATACAATTAATAAAAGAGTTTGGATTAAATGTAGACAGTTATGTAACAAGAATAGTACGCATCGAGAGGACACGTATACAACAGTTGATAAAAGCAAAAACGCTTACGGAAATAATGCTTGAAACATTAAATGATGACTATATTAAACACTTCACACCAGGAGAAGACAACAGTAAAACAACAAAATGTATTGAATGGATAGAATATCTATTCAAAGAAAATAACATTAATATAATCCACTTCTTGGCATGGAATGAAATTATAAAAACAAAAAGGTATAAAAAAATAAATGGAATGGTACTAGAGGGCATCACAAATGCAGGAAAATCACTAATATTGGATAACTTATTGGCCATGGTAAAACCAGAAGAAATACCACGAGAACGAGACAACAGTGGATTCCACCTTGACCAAGTACCAGGAGCAGGATCGATCCTATTTGAAGAACCAATGATCACACCAGTAAACGTCGGAACATGGAAATTATTACTAGAAGGAAAAACCATAAAAACAGATGTGAAAAATAAAGACAAAGAGCCGATAGAACGCACACCAACGTGGATCACAACAGCAACTCCAATTACAAATAACATTGATATGAATGAGACATCACAAATACTACAAAGAATAAAATTATATATATTCAAAAAAAGTATCCAACACAGAGACGACAAATATACTATAAATGCGCAAATTCAAAATAAATTGATCAGTCGTCCTCCAACTCTCATTGAGCCAATACATATGGCCATAGTGTTTATAAAAAATTTCACAAAAATATATAATCTAATCGCAGAAGAAGACAAGGCACACACAGTGAATGAAAAGGCAATACAAATAAGCAACGAAGTGAAAGAAGAAGCAGAATTATGGCAGACAGCACTTCAATGGACCATGATGGAGAACAACGAGGAACAAAACGAAAACGAGGCGCAGAAGGATCAGGTGCAGGAATCGGAAAAGGAAATAGCAACTCCGTAAAAGAAGGATATGGACCAAATATGACCGAAATGATCCCAAGAAATATTATGAACAAAGGAAATCATACGGTACTTCATACAGTAAAGCAGCAAAAATACTTGGACTTCAATTTCGTATCGAATCAAAACCCATACATTATACCATATCAAACGGCAGGATTCTGGGCATCAATGTGGGACCAAGGAGAAATCGAATCAAACAACACCATCAATATCATGAAAGCACTAAATAGAGTAGCTCTTGGAGTAACATGGATCAAAGGAGAAATCACATTCGAAGTATATTCAGTAACCAGACAACGCTTGCTAACGGGAACGACAAACCAAACTACATGGGACTTTGAAACAAGTCAAAACATGTTCATCGCAGACGCAGACAGAGAACCAGAAAACTTCGGATTAACATCAGCAGCAGCAACTGGTCCACTTGCTCAACAAACAACACAAACACTACTATTCAACAAAAACAACGACAGATACACAAAATATGAATTACCACAAAGAAATCAATATACAAGGGAAATCAACTTCCAAAAACTAACAAACAACTATATGTGGAGACCAACGGACATCAACGAAGAAGCAAACTTTAGAAGACTGATCCCAATGTCGGAAGGAGTATATACATCATCAAACGCAA</w:t>
      </w:r>
      <w:r>
        <w:rPr>
          <w:rFonts w:cs="Arial" w:ascii="Arial" w:hAnsi="Arial"/>
          <w:sz w:val="22"/>
          <w:szCs w:val="22"/>
          <w:highlight w:val="red"/>
        </w:rPr>
        <w:t>A</w:t>
      </w:r>
      <w:r>
        <w:rPr>
          <w:rFonts w:cs="Arial" w:ascii="Arial" w:hAnsi="Arial"/>
          <w:sz w:val="22"/>
          <w:szCs w:val="22"/>
          <w:highlight w:val="yellow"/>
        </w:rPr>
        <w:t>TAGTAAAGCGTCAGAATTAACACAACAAAATTCAGCATGGGCTACATCAGGAAAAACAACACAAGGAACACTATTCAGAAATAGAACATCATATCCAAGAA</w:t>
      </w:r>
      <w:r>
        <w:rPr>
          <w:rFonts w:cs="Arial" w:ascii="Arial" w:hAnsi="Arial"/>
          <w:color w:val="000000"/>
          <w:sz w:val="22"/>
          <w:szCs w:val="22"/>
          <w:highlight w:val="yellow"/>
        </w:rPr>
        <w:t>TGCATGTAGCACAACCACAAGTTCCAGATGAAACCGGATACATGAAGTTCAGATACCAAGTACGAATGAGCACAAAATTATACCTAGAATTTCATCTCTACCCAGATTATGGATCATCA</w:t>
      </w:r>
      <w:r>
        <w:rPr>
          <w:rFonts w:cs="Arial" w:ascii="Arial" w:hAnsi="Arial"/>
          <w:sz w:val="22"/>
          <w:szCs w:val="22"/>
          <w:highlight w:val="yellow"/>
        </w:rPr>
        <w:t>ACAAACATGGAATATATGCAAAGACAAGTACTGGAATTACCAGAAGTCACTGCAAGAGGAGGAGTAGTAACATGTATGCCGTATGAAATCAAAACTTAAATATTTTAATCAACATGTATCAACTATAACACATATATAATCAATAAAGCATTCAAAAAAGTATACAAGTCCAAGTCCAATTAATATATATCACAATAAAAATCCACATTAAAATATAAGCTTAATTTCCACCTCCGTAGTCCACCTCAGAATATTGGCTTAATTTCCACCTCCGTAGTCCACCTCAGAATATTGGCTTAAATTCCACCTCCGATGATACAGTTAAGAAGCCAACATTAGTCCGGGATCCCCGTGTGAGCCGATAGGCGAGGATCGAAAGCCCAAATTTTGCTGACGTCACCTCACACACATACCAAAAGCTTTAGTTTCTAATAGAAACAGCGTATTACGCTTAAAGCTTTTGGTATGTGTGTGAGGTGACGTCAGCAAAATTTGGGCTTTCGATCCTCGCCTATCGGCT</w:t>
      </w:r>
      <w:r>
        <w:rPr>
          <w:rFonts w:cs="Arial" w:ascii="Arial" w:hAnsi="Arial"/>
          <w:sz w:val="22"/>
          <w:szCs w:val="22"/>
        </w:rPr>
        <w:t>ATCAAGCTTATCGATACCGTCGACCTCGAGGGGGGGCCCGGTACCCAATTCGCCCTATAGTGAGTCGTATTACAATTCACTGGCCGTCGTTTTAC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Full sequence of pBAgMCS (4057 bp) (yellow denotes virus insert):</w:t>
      </w:r>
    </w:p>
    <w:p>
      <w:pPr>
        <w:pStyle w:val="Normal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GAGCTCCACCGCGGTGGCGGCCGCTCTAGAACTAGTGGATCCCCCGGGCTGCAGGAATTCGAT</w:t>
      </w:r>
      <w:r>
        <w:rPr>
          <w:rFonts w:cs="Arial" w:ascii="Arial" w:hAnsi="Arial"/>
          <w:sz w:val="22"/>
          <w:szCs w:val="22"/>
          <w:highlight w:val="yellow"/>
        </w:rPr>
        <w:t>AGTATTATTCCGTGATACGGATACTGTAAGATACAGATGTAATACATCGTTTCTAATAGAAACTGTATCTTACAGTATCCGTATCACGGAATAATACTTTTTATATGGATTATGGACTTATATCAAATTCCTATATGGATCACTGGAGGTGGAAAATAAGAGAAAAACATAAGGTGGAAATTAAGCTTATTCTCCACACACAAATACAACCTTAATTTCCACTACCACATGGTCCACCCCTATGGATCACTGGAGGTGGAAAATAAGAAAAAAACATAAGGTGGAAATTAAGCTTATTCTCCACACACAAATACAACCTTAATTTCCACTACCACATGGTCCACCCCTATATAAGGCAACTGGAATCGAAGGAAGATTGGCCAACGATAACCAACAACCAGGGCTCTCAGATTCATATTGCACCGAGACAATACAAGATCTGATATCACGCGTCCATGGATGCATGTAGCACAACCACAAGTTCCAGATGAAACCGGATACATGAAGTTCAGATACCAAGTACGAATGAGCACAAAATTATACCTAGAATTTCATCTCTACCCAGATTATGGATCATCAACAAACATGGAATATATGCAAAGACAAGTACTGGAATTACCAGAAGTCACTGCAAGAGGAGGAGTAGTAACATGTATGCCGTATGAAATCAAAACTTAAATATTTTAATCAACATGTATCAACTATAACACATATATAATCAATAAAGCATTCAAAAAAGTATACAAGTCCAAGTCCAATTAATATATATCACAATAAAAATCCACATTAAAATATAAGCTTAATTTCCACCTCCGTAGTCCACCTCAGAATATTGGCTTAATTTCCACCTCCGTAGTCCACCTCAGAATATTGGCTTAAATTCCACCTCCGATGATACAGTTAAGAAGCCAACATTAGTCCGGGATCCCCGTGTGAGCCGATAGGCGAGGATCGAAAGCCCAAATTTTGCTGACGTCACCTCACACACATACCAAAAGCTTTAGTTTCTAATAGAAACAGCGTATTACGCTTAAAGCTTTTGGTATGTGTGTGAGGTGACGTCAGCAAAATTTGGGCTTTCGATCCTCGCCTATCGGCT</w:t>
      </w:r>
      <w:r>
        <w:rPr>
          <w:rFonts w:cs="Arial" w:ascii="Arial" w:hAnsi="Arial"/>
          <w:sz w:val="22"/>
          <w:szCs w:val="22"/>
        </w:rPr>
        <w:t>ATCAAGCTTATCGATACCGTCGACCTCGAGGGGGGGCCCGGTACCCAATTCGCCCTATAGTGAGTCGTATTACAATTCACTGGCCGTCGTTTTAC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Full Sequence of pAgActinGFP (7241 bp) (yellow denotes virus insert):</w:t>
      </w:r>
    </w:p>
    <w:p>
      <w:pPr>
        <w:pStyle w:val="Normal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jc w:val="both"/>
        <w:rPr/>
      </w:pPr>
      <w:r>
        <w:rPr>
          <w:rFonts w:cs="Arial" w:ascii="Arial" w:hAnsi="Arial"/>
          <w:caps/>
          <w:sz w:val="22"/>
          <w:szCs w:val="22"/>
        </w:rPr>
        <w:t>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GAGCTCCACCGCGGTGGCGGCCGCTCTAGAACTAGTGGATCCCCCGGGCTGCAGGAATTCGAT</w:t>
      </w:r>
      <w:r>
        <w:rPr>
          <w:rFonts w:cs="Arial" w:ascii="Arial" w:hAnsi="Arial"/>
          <w:caps/>
          <w:sz w:val="22"/>
          <w:szCs w:val="22"/>
          <w:highlight w:val="yellow"/>
        </w:rPr>
        <w:t>AGTATTATTCCGTGATACGGATACTGTAAGATACAGATGTAATACATCGTTTCTAATAGAAACTGTATCTTACAGTATCCGTATCACGGAATAATACTTTTTATATGGATTATGGACTTATATCAAATTCCTATATGGATCACTGGAGGTGGAAAATAAGAGAAAAACATAAGGTGGAAATTAAGCTTATTCTCCACACACAAATACAACCTTAATTTCCACTACCACATGGTCCACCCCTATGGATCACTGGAGGTGGAAAATAAGAAAAAAACATAAGGTGGAAATTAAGCTTATTCTCCACACACAAATACAACCTTAATTTCCACTACCACATGGTCCACCCCTATATAAGGCAACTGGAATCGAAGGAAGATTGGCCAACGATAACCAACAACCAGGGCTCTCAGATTCATATTGCACCGAGACAATACAAGATCTGATATCcgatcgctccattcttggctatatgtttttcaccgttacccggggccattttcaaagactcgtcggcaagataagattgtgtcactcgctgtctctcttcatttgtcgaagaatgctgaggaatttcgcgatgacgtcggcgagtattttgaagaatgagaataatttgtatttatacgaaaatcagttagtggaattttctacaaaaacatgttatctatagataattttgttgcaaaatatgttgactatgacaaagattgtatgtatatacctttaatgtattctcattttcttatgtatttataatggcaatgatgatactgatgatattttaagatgatgccagaccaaaaggcttgaatttctgcgtcttttgccgaacgcagtgcatgtgcaattgttgttttttggaatattcaattttcggactgtccgctttgatttcagtttcttggcttattcaaaaagcaaagtaaagccaaaaaagcgagatggcaataccaaatgcggcaaaacggtagtggaaggaaaggggtgcggggcagcggaaggaagggtggggcggggcgtggcggggtctgtggctgggcgcgacgtcaccgacgttggagccactcctttgaccatgtgtgcgtgtgtgtattattcgtgtctcgccactcgccggttgtttttttctttttatgctgcgctctctctagcgccatctcgcttacgcatgctcaacgcaccgcatgttgccgtttccttttatgcgtcattttggctcgaaataggcaattatttaaacaaagattagtcaacgaaaacgctaaaataaataagtctacaatatggttacttattgccatgtgtgtgcagccaacgatagcaacaaaagcaacaacacaggtggctttccctctttcactttttgtttgcaagccgcgtgcgagcaagacggcacgaccggcaaacgcaattacgctgacaaagagcagacgaagttttggcgaaaaacatcaaggcgcctgatacgaatgcatttgcaataacaattgcgatatttaatattgtttatgaagctgtttgacttcaaaacacacaaaaaaaaaaataaaacaaattatttgaaagagaattaggaatcggacgcttatcgttagggtaacaacaagaaatgcttactgagtcacagcctctggaaaactgccgcaagccagagagagagagaaaaagagggagagcagcttagaccgcatgtgcttgtgtgtgaggcgtctctctcttcgtctctgttgcgcaaacgcatagactgcactgaaaaaatcgattacctattttttatgaatgaatatttgcactattactattcaaaactattaagatagcaatcacattcaatagccaaatactataccacctgagcgatgcaacgaaatgatcaatttgagcaaaaatgctgcatatttaggacggcatcattatagaaatgcttcttgctgtgtacttttctctcgtctggcagctgtttcgccgttattgttaaaaccggcttaagttaggtgtgttttctacgactagtgaatgccctactagaagatgtgtgttgcacaaaatgtccctggaataaccaatttgaagtgcagatagcagtaaacgtaagctaatatgaatattatttaactgtaatgttttaatatcgctggacattactaataaacccactataaacacatgtacatatgtatgttttggcatacaatgagtagttggggaaaaaatgtgtaaaagcaccgtgaccatcacagcataaagataaccagctgaagtatcgaatatgagtaacccccaaattgaatcacatgccgcaactgataggacccatggaagtacactcttcatggcgatatacaagacacacacaagcacgaacacccagttgcggaggaaattctccgtaaatgaaaacccaatcggcgaacaattcatacccatatatggtaaaagttttgaacgcgacttgagagcggagagcattgcggctgataaggttttagcgctaagcgggctttataaaacgggctgcgggaccagttttcatatcactaccgtttgagttcttgtgctgtgtggatactcctcccgacacaaagccgctccatcagccagcagtcgtctaatccagagaccccggatcc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ccgcgactctagatcataatcagccataccacatttgtagaggttttacttgctttaaaaaacctcccacacctccccctgaacctgaaacataaaatgaatgcaattgttgttgttaacttgtttattgcagcttataatggttacaaataaagcaatagcatcacaaatttcacaaataaagcatttttttcactgcattctagttgtggtttgtccaaactcatcaatgtatcttaaggcgtaaattgtaagcgGATATCACGCGTCCATGGATGCATGTAGCACAACCACAAGTTCCAGATGAAACCGGATACATGAAGTTCAGATACCAAGTACGAATGAGCACAAAATTATACCTAGAATTTCATCTCTACCCAGATTATGGATCATCAACAAACATGGAATATATGCAAAGACAAGTACTGGAATTACCAGAAGTCACTGCAAGAGGAGGAGTAGTAACATGTATGCCGTATGAAATCAAAACTTAAATATTTTAATCAACATGTATCAACTATAACACATATATAATCAATAAAGCATTCAAAAAAGTATACAAGTCCAAGTCCAATTAATATATATCACAATAAAAATCCACATTAAAATATAAGCTTAATTTCCACCTCCGTAGTCCACCTCAGAATATTGGCTTAATTTCCACCTCCGTAGTCCACCTCAGAATATTGGCTTAAATTCCACCTCCGATGATACAGTTAAGAAGCCAACATTAGTCCGGGATCCCCGTGTGAGCCGATAGGCGAGGATCGAAAGCCCAAATTTTGCTGACGTCACCTCACACACATACCAAAAGCTTTAGTTTCTAATAGAAACAGCGTATTACGCTTAAAGCTTTTGGTATGTGTGTGAGGTGACGTCAGCAAAATTTGGGCTTTCGATCCTCGCCTATCGGCT</w:t>
      </w:r>
      <w:r>
        <w:rPr>
          <w:rFonts w:cs="Arial" w:ascii="Arial" w:hAnsi="Arial"/>
          <w:caps/>
          <w:sz w:val="22"/>
          <w:szCs w:val="22"/>
        </w:rPr>
        <w:t>ATCAAGCTTATCGATACCGTCGACCTCGAGGGGGGGCCCGGTACCCAATTCGCCCTATAGTGAGTCGTATTACAATTCACTGGCCGTCGTTTTAC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</w:t>
      </w:r>
    </w:p>
    <w:p>
      <w:pPr>
        <w:pStyle w:val="Normal"/>
        <w:jc w:val="both"/>
        <w:rPr>
          <w:rFonts w:ascii="Arial" w:hAnsi="Arial" w:cs="Arial"/>
          <w:caps/>
          <w:sz w:val="22"/>
          <w:szCs w:val="22"/>
        </w:rPr>
      </w:pPr>
      <w:r>
        <w:rPr>
          <w:rFonts w:cs="Arial" w:ascii="Arial" w:hAnsi="Arial"/>
          <w:caps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15:03:00Z</dcterms:created>
  <dc:creator>Jason Rasgon</dc:creator>
  <dc:description/>
  <cp:keywords/>
  <dc:language>en-US</dc:language>
  <cp:lastModifiedBy>XXX</cp:lastModifiedBy>
  <dcterms:modified xsi:type="dcterms:W3CDTF">2008-05-13T15:03:00Z</dcterms:modified>
  <cp:revision>2</cp:revision>
  <dc:subject/>
  <dc:title>Materials and methods</dc:title>
</cp:coreProperties>
</file>